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051EA" w14:textId="284A0646" w:rsidR="00E752F5" w:rsidRPr="001E1B05" w:rsidRDefault="00E752F5" w:rsidP="00E752F5">
      <w:pPr>
        <w:spacing w:before="100" w:beforeAutospacing="1" w:after="100" w:afterAutospacing="1"/>
        <w:rPr>
          <w:rFonts w:ascii="Times" w:hAnsi="Times"/>
        </w:rPr>
      </w:pPr>
      <w:r>
        <w:rPr>
          <w:rFonts w:ascii="Times" w:hAnsi="Times"/>
          <w:b/>
          <w:bCs/>
          <w:u w:val="single"/>
        </w:rPr>
        <w:t>S</w:t>
      </w:r>
      <w:r w:rsidR="00B47201">
        <w:rPr>
          <w:rFonts w:ascii="Times" w:hAnsi="Times"/>
          <w:b/>
          <w:bCs/>
          <w:u w:val="single"/>
        </w:rPr>
        <w:t>1</w:t>
      </w:r>
      <w:r>
        <w:rPr>
          <w:rFonts w:ascii="Times" w:hAnsi="Times"/>
          <w:b/>
          <w:bCs/>
          <w:u w:val="single"/>
        </w:rPr>
        <w:t xml:space="preserve"> Data</w:t>
      </w:r>
      <w:r w:rsidRPr="00E752F5">
        <w:rPr>
          <w:rFonts w:ascii="Times" w:hAnsi="Times"/>
          <w:b/>
          <w:bCs/>
        </w:rPr>
        <w:t xml:space="preserve"> </w:t>
      </w:r>
      <w:r w:rsidRPr="001E1B05">
        <w:rPr>
          <w:rFonts w:ascii="Times" w:hAnsi="Times"/>
        </w:rPr>
        <w:t>– Data item headings for data extraction form</w:t>
      </w:r>
    </w:p>
    <w:p w14:paraId="348338D4" w14:textId="77777777" w:rsidR="00E752F5" w:rsidRPr="001E1B05" w:rsidRDefault="00E752F5" w:rsidP="00E752F5">
      <w:p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>(</w:t>
      </w:r>
      <w:r w:rsidRPr="001E1B05">
        <w:rPr>
          <w:rFonts w:ascii="Times" w:hAnsi="Times"/>
          <w:u w:val="single"/>
        </w:rPr>
        <w:t>Note</w:t>
      </w:r>
      <w:r w:rsidRPr="001E1B05">
        <w:rPr>
          <w:rFonts w:ascii="Times" w:hAnsi="Times"/>
        </w:rPr>
        <w:t xml:space="preserve">: Some data items were optional for entry and/or entered separately.) </w:t>
      </w:r>
    </w:p>
    <w:p w14:paraId="2927E70C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Database (MEDLINE/EMBASE) </w:t>
      </w:r>
    </w:p>
    <w:p w14:paraId="7AD77C84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Date of database search: </w:t>
      </w:r>
      <w:r w:rsidRPr="001E1B05">
        <w:rPr>
          <w:rFonts w:ascii="Times" w:hAnsi="Times"/>
          <w:color w:val="000000" w:themeColor="text1"/>
        </w:rPr>
        <w:t>24 November 2022</w:t>
      </w:r>
    </w:p>
    <w:p w14:paraId="37D0C6E5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Heading 1: MEDLINE BREAST CANCER ARTICLES </w:t>
      </w:r>
    </w:p>
    <w:p w14:paraId="5F6B0B3E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Heading 2: EMBASE BREAST CANCER ARTICLES </w:t>
      </w:r>
    </w:p>
    <w:p w14:paraId="289B3160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Heading 3: MEDLINE COLORECTAL CANCER ARTICLES </w:t>
      </w:r>
    </w:p>
    <w:p w14:paraId="64C20045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Heading 4: EMBASE COLORECTAL CANCER ARTICLES </w:t>
      </w:r>
    </w:p>
    <w:p w14:paraId="01915374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Heading 5: EMBASE BREAST AND COLORECTAL CANCER ARTICLES </w:t>
      </w:r>
    </w:p>
    <w:p w14:paraId="3F3B2A56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(0 search results available for EMBASE BREAST AND COLORECTAL CANCER MeSH terms combined) </w:t>
      </w:r>
    </w:p>
    <w:p w14:paraId="5BD3EAA0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Author </w:t>
      </w:r>
    </w:p>
    <w:p w14:paraId="6BDCE912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Date of publication </w:t>
      </w:r>
    </w:p>
    <w:p w14:paraId="14E6356D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Country-of-origin </w:t>
      </w:r>
    </w:p>
    <w:p w14:paraId="5E9C6100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Study design </w:t>
      </w:r>
    </w:p>
    <w:p w14:paraId="30422500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Journal </w:t>
      </w:r>
    </w:p>
    <w:p w14:paraId="74924F55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Language </w:t>
      </w:r>
    </w:p>
    <w:p w14:paraId="2BFA6405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Cancer type (Breast/Colorectal/Both) </w:t>
      </w:r>
    </w:p>
    <w:p w14:paraId="3FDBDC46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Pre-print: (Yes/No) </w:t>
      </w:r>
    </w:p>
    <w:p w14:paraId="709E35B4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Include/Exclude/Maybe </w:t>
      </w:r>
    </w:p>
    <w:p w14:paraId="007F3727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>Rationale (Aim of study)</w:t>
      </w:r>
    </w:p>
    <w:p w14:paraId="2B7370EB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Peer-reviewed (Yes/No) </w:t>
      </w:r>
    </w:p>
    <w:p w14:paraId="06BF9F1F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Grey literature (Yes/No) </w:t>
      </w:r>
    </w:p>
    <w:p w14:paraId="00482CA3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Link to article (online) </w:t>
      </w:r>
    </w:p>
    <w:p w14:paraId="6BE5262B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Grouping: (IMPACT: Backlogs or mortality/HSRs/BOTH) </w:t>
      </w:r>
    </w:p>
    <w:p w14:paraId="50F6239D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Number of patients needing elective surgery </w:t>
      </w:r>
    </w:p>
    <w:p w14:paraId="0DC12284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Number of cases performed </w:t>
      </w:r>
    </w:p>
    <w:p w14:paraId="4555EBAF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Number of cases performed (pre-pandemic group) (if applicable) </w:t>
      </w:r>
    </w:p>
    <w:p w14:paraId="0C3F683A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Case performance reduction (%) </w:t>
      </w:r>
    </w:p>
    <w:p w14:paraId="778E2FC4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Study period (dates) </w:t>
      </w:r>
    </w:p>
    <w:p w14:paraId="24CB62F9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Outcome determinants </w:t>
      </w:r>
    </w:p>
    <w:p w14:paraId="29A0AC2C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Patient characteristics recorded (e.g., age, sex, other) </w:t>
      </w:r>
    </w:p>
    <w:p w14:paraId="13F9D2ED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Description: Health system responses </w:t>
      </w:r>
    </w:p>
    <w:p w14:paraId="721D97C0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Outcome measures: Metrics of HSR efficacy (e.g., hospital readmission) </w:t>
      </w:r>
    </w:p>
    <w:p w14:paraId="74538FCA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Quality rating (Good/Intermediate/Poor) </w:t>
      </w:r>
    </w:p>
    <w:p w14:paraId="44C04014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Reason for quality rating </w:t>
      </w:r>
    </w:p>
    <w:p w14:paraId="1E67174F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Comments: Bias </w:t>
      </w:r>
    </w:p>
    <w:p w14:paraId="73F5F595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Comments: Chance </w:t>
      </w:r>
    </w:p>
    <w:p w14:paraId="3DDB44B3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Comments: Confounding </w:t>
      </w:r>
    </w:p>
    <w:p w14:paraId="1FE74C57" w14:textId="77777777" w:rsidR="00E752F5" w:rsidRPr="001E1B05" w:rsidRDefault="00E752F5" w:rsidP="00E752F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  <w:rPr>
          <w:rFonts w:ascii="Times" w:hAnsi="Times"/>
        </w:rPr>
      </w:pPr>
      <w:r w:rsidRPr="001E1B05">
        <w:rPr>
          <w:rFonts w:ascii="Times" w:hAnsi="Times"/>
        </w:rPr>
        <w:t xml:space="preserve">Additional notes </w:t>
      </w:r>
    </w:p>
    <w:p w14:paraId="076859C2" w14:textId="77777777" w:rsidR="00ED12CC" w:rsidRDefault="00E752F5" w:rsidP="00E752F5">
      <w:r w:rsidRPr="001E1B05">
        <w:rPr>
          <w:rFonts w:ascii="Times" w:hAnsi="Times"/>
        </w:rPr>
        <w:t>Number of articles for each designation – i.e.: ‘EMBASE breast cancer’; ‘MEDLINE breast cancer’; ‘EMBASE colorectal cancer’; ‘MEDLINE colorectal cancer’)</w:t>
      </w:r>
    </w:p>
    <w:sectPr w:rsidR="00ED12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4756BA"/>
    <w:multiLevelType w:val="hybridMultilevel"/>
    <w:tmpl w:val="C6A2D83C"/>
    <w:lvl w:ilvl="0" w:tplc="7CD8E4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36A5C2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04EC84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7FA775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DF41DB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12221A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1FAA50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97CFE9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9EE95A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59298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2F5"/>
    <w:rsid w:val="00057CCF"/>
    <w:rsid w:val="00063190"/>
    <w:rsid w:val="000A3826"/>
    <w:rsid w:val="000C49EB"/>
    <w:rsid w:val="001032E2"/>
    <w:rsid w:val="00151851"/>
    <w:rsid w:val="00151FA6"/>
    <w:rsid w:val="00161D54"/>
    <w:rsid w:val="001F4F53"/>
    <w:rsid w:val="00245794"/>
    <w:rsid w:val="00266735"/>
    <w:rsid w:val="00283B0E"/>
    <w:rsid w:val="002915DE"/>
    <w:rsid w:val="00291DC6"/>
    <w:rsid w:val="002C1471"/>
    <w:rsid w:val="002D1DAC"/>
    <w:rsid w:val="002E4D2B"/>
    <w:rsid w:val="00313982"/>
    <w:rsid w:val="00347DDA"/>
    <w:rsid w:val="00363FBF"/>
    <w:rsid w:val="0038567F"/>
    <w:rsid w:val="003A094B"/>
    <w:rsid w:val="003A1D39"/>
    <w:rsid w:val="003A394C"/>
    <w:rsid w:val="003A666E"/>
    <w:rsid w:val="003F42B8"/>
    <w:rsid w:val="00431716"/>
    <w:rsid w:val="00431E93"/>
    <w:rsid w:val="00444EEF"/>
    <w:rsid w:val="00491D73"/>
    <w:rsid w:val="004D1A04"/>
    <w:rsid w:val="004E00C8"/>
    <w:rsid w:val="00570D30"/>
    <w:rsid w:val="00627C8C"/>
    <w:rsid w:val="006511A6"/>
    <w:rsid w:val="0068413C"/>
    <w:rsid w:val="0069735E"/>
    <w:rsid w:val="006C5EDC"/>
    <w:rsid w:val="007B4295"/>
    <w:rsid w:val="007D1F0E"/>
    <w:rsid w:val="007D30DB"/>
    <w:rsid w:val="008163AA"/>
    <w:rsid w:val="00852E37"/>
    <w:rsid w:val="00892036"/>
    <w:rsid w:val="008A1F3E"/>
    <w:rsid w:val="00995B03"/>
    <w:rsid w:val="009B3221"/>
    <w:rsid w:val="009D50E7"/>
    <w:rsid w:val="00A438BC"/>
    <w:rsid w:val="00A9345D"/>
    <w:rsid w:val="00AA045D"/>
    <w:rsid w:val="00AE7CFC"/>
    <w:rsid w:val="00B47201"/>
    <w:rsid w:val="00B648AA"/>
    <w:rsid w:val="00B90DC5"/>
    <w:rsid w:val="00BD133D"/>
    <w:rsid w:val="00BE6237"/>
    <w:rsid w:val="00BE7B66"/>
    <w:rsid w:val="00C005AC"/>
    <w:rsid w:val="00C37538"/>
    <w:rsid w:val="00C51D77"/>
    <w:rsid w:val="00C73478"/>
    <w:rsid w:val="00C91649"/>
    <w:rsid w:val="00CB6ECB"/>
    <w:rsid w:val="00CF177B"/>
    <w:rsid w:val="00D33436"/>
    <w:rsid w:val="00D56DA9"/>
    <w:rsid w:val="00DC7380"/>
    <w:rsid w:val="00E0585F"/>
    <w:rsid w:val="00E15FE0"/>
    <w:rsid w:val="00E7030D"/>
    <w:rsid w:val="00E72D52"/>
    <w:rsid w:val="00E752F5"/>
    <w:rsid w:val="00EA61E1"/>
    <w:rsid w:val="00EA697A"/>
    <w:rsid w:val="00ED12CC"/>
    <w:rsid w:val="00ED550B"/>
    <w:rsid w:val="00F033FC"/>
    <w:rsid w:val="00F42F06"/>
    <w:rsid w:val="00F62A7F"/>
    <w:rsid w:val="00F67188"/>
    <w:rsid w:val="00F95DB9"/>
    <w:rsid w:val="00FA020E"/>
    <w:rsid w:val="00FE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693D82"/>
  <w15:chartTrackingRefBased/>
  <w15:docId w15:val="{BA8DB824-DC65-DB4B-9EFC-53A828B42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2F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752F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75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Haribhai</dc:creator>
  <cp:keywords/>
  <dc:description/>
  <cp:lastModifiedBy>Sonia Haribhai</cp:lastModifiedBy>
  <cp:revision>2</cp:revision>
  <dcterms:created xsi:type="dcterms:W3CDTF">2023-03-10T17:10:00Z</dcterms:created>
  <dcterms:modified xsi:type="dcterms:W3CDTF">2023-03-11T10:08:00Z</dcterms:modified>
</cp:coreProperties>
</file>